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EE13B4" w14:textId="41021763" w:rsidR="00AA71D9" w:rsidRDefault="00AA71D9" w:rsidP="00AA71D9">
      <w:pPr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 xml:space="preserve">Table </w:t>
      </w:r>
      <w:r w:rsidR="000D6B44">
        <w:rPr>
          <w:rFonts w:ascii="Times New Roman" w:hAnsi="Times New Roman" w:cs="Times New Roman" w:hint="eastAsia"/>
          <w:color w:val="000000"/>
          <w:szCs w:val="21"/>
        </w:rPr>
        <w:t>S</w:t>
      </w:r>
      <w:r>
        <w:rPr>
          <w:rFonts w:ascii="Times New Roman" w:hAnsi="Times New Roman" w:cs="Times New Roman" w:hint="eastAsia"/>
          <w:color w:val="000000"/>
          <w:szCs w:val="21"/>
        </w:rPr>
        <w:t>1</w:t>
      </w:r>
      <w:r>
        <w:rPr>
          <w:rFonts w:ascii="Times New Roman" w:hAnsi="Times New Roman" w:cs="Times New Roman"/>
          <w:color w:val="000000"/>
          <w:szCs w:val="21"/>
        </w:rPr>
        <w:t xml:space="preserve"> Characteristics of SNPs used as genetic instruments for </w:t>
      </w:r>
      <w:r>
        <w:rPr>
          <w:rFonts w:ascii="Times New Roman" w:hAnsi="Times New Roman" w:cs="Times New Roman" w:hint="eastAsia"/>
          <w:color w:val="000000"/>
          <w:szCs w:val="21"/>
        </w:rPr>
        <w:t>omeprazole</w:t>
      </w:r>
    </w:p>
    <w:tbl>
      <w:tblPr>
        <w:tblStyle w:val="af2"/>
        <w:tblpPr w:leftFromText="180" w:rightFromText="180" w:vertAnchor="text" w:horzAnchor="page" w:tblpXSpec="center" w:tblpY="294"/>
        <w:tblOverlap w:val="never"/>
        <w:tblW w:w="1073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1"/>
        <w:gridCol w:w="996"/>
        <w:gridCol w:w="544"/>
        <w:gridCol w:w="635"/>
        <w:gridCol w:w="771"/>
        <w:gridCol w:w="695"/>
        <w:gridCol w:w="771"/>
        <w:gridCol w:w="1091"/>
        <w:gridCol w:w="994"/>
        <w:gridCol w:w="1050"/>
        <w:gridCol w:w="1971"/>
      </w:tblGrid>
      <w:tr w:rsidR="00256347" w14:paraId="6B4048D9" w14:textId="77777777" w:rsidTr="00282196">
        <w:trPr>
          <w:trHeight w:val="596"/>
          <w:jc w:val="center"/>
        </w:trPr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79E3F95B" w14:textId="77777777" w:rsidR="00256347" w:rsidRDefault="00256347" w:rsidP="00282196">
            <w:pPr>
              <w:jc w:val="center"/>
              <w:rPr>
                <w:sz w:val="20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39E21171" w14:textId="77777777" w:rsidR="00256347" w:rsidRDefault="00256347" w:rsidP="00282196">
            <w:pPr>
              <w:jc w:val="center"/>
              <w:rPr>
                <w:sz w:val="20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center"/>
          </w:tcPr>
          <w:p w14:paraId="30C3FFC8" w14:textId="77777777" w:rsidR="00256347" w:rsidRDefault="00256347" w:rsidP="00282196">
            <w:pPr>
              <w:jc w:val="center"/>
              <w:rPr>
                <w:sz w:val="20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EA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6A386C6D" w14:textId="77777777" w:rsidR="00256347" w:rsidRDefault="00256347" w:rsidP="00282196">
            <w:pPr>
              <w:jc w:val="center"/>
              <w:rPr>
                <w:sz w:val="20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EA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11A48A76" w14:textId="77777777" w:rsidR="00256347" w:rsidRDefault="00256347" w:rsidP="00282196">
            <w:pPr>
              <w:jc w:val="center"/>
              <w:rPr>
                <w:sz w:val="20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EAF</w:t>
            </w:r>
          </w:p>
        </w:tc>
        <w:tc>
          <w:tcPr>
            <w:tcW w:w="2557" w:type="dxa"/>
            <w:gridSpan w:val="3"/>
            <w:tcBorders>
              <w:bottom w:val="single" w:sz="6" w:space="0" w:color="000000"/>
              <w:tl2br w:val="nil"/>
              <w:tr2bl w:val="nil"/>
            </w:tcBorders>
            <w:vAlign w:val="center"/>
          </w:tcPr>
          <w:p w14:paraId="706083D1" w14:textId="77777777" w:rsidR="00256347" w:rsidRDefault="00256347" w:rsidP="00282196">
            <w:pPr>
              <w:ind w:firstLineChars="100" w:firstLine="200"/>
              <w:jc w:val="center"/>
              <w:rPr>
                <w:sz w:val="20"/>
              </w:rPr>
            </w:pPr>
            <w:r>
              <w:rPr>
                <w:rFonts w:hint="eastAsia"/>
                <w:color w:val="000000"/>
                <w:sz w:val="20"/>
                <w:szCs w:val="21"/>
              </w:rPr>
              <w:t>SNP-Exposure association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 w14:paraId="41ADD68C" w14:textId="77777777" w:rsidR="00256347" w:rsidRDefault="00256347" w:rsidP="00282196">
            <w:pPr>
              <w:jc w:val="center"/>
              <w:rPr>
                <w:sz w:val="20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  <w:vertAlign w:val="superscript"/>
              </w:rPr>
              <w:t>2 a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14:paraId="450C88CF" w14:textId="77777777" w:rsidR="00256347" w:rsidRDefault="00256347" w:rsidP="00282196">
            <w:pPr>
              <w:jc w:val="center"/>
              <w:rPr>
                <w:sz w:val="20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 xml:space="preserve">F-statistic </w:t>
            </w:r>
            <w:r>
              <w:rPr>
                <w:rFonts w:eastAsia="等线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 w14:paraId="0CE93FC6" w14:textId="77777777" w:rsidR="00256347" w:rsidRDefault="00256347" w:rsidP="00282196">
            <w:pPr>
              <w:jc w:val="center"/>
              <w:rPr>
                <w:sz w:val="20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 xml:space="preserve">Confounders </w:t>
            </w:r>
            <w:r>
              <w:rPr>
                <w:rFonts w:eastAsia="等线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256347" w14:paraId="3690F185" w14:textId="77777777" w:rsidTr="00282196">
        <w:trPr>
          <w:trHeight w:val="324"/>
          <w:jc w:val="center"/>
        </w:trPr>
        <w:tc>
          <w:tcPr>
            <w:tcW w:w="1221" w:type="dxa"/>
            <w:tcBorders>
              <w:bottom w:val="single" w:sz="6" w:space="0" w:color="auto"/>
            </w:tcBorders>
            <w:vAlign w:val="center"/>
          </w:tcPr>
          <w:p w14:paraId="1C379655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tcBorders>
              <w:bottom w:val="single" w:sz="6" w:space="0" w:color="auto"/>
            </w:tcBorders>
            <w:vAlign w:val="center"/>
          </w:tcPr>
          <w:p w14:paraId="1B8F0B21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544" w:type="dxa"/>
            <w:tcBorders>
              <w:bottom w:val="single" w:sz="6" w:space="0" w:color="auto"/>
            </w:tcBorders>
            <w:vAlign w:val="center"/>
          </w:tcPr>
          <w:p w14:paraId="59AAB911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bottom w:val="single" w:sz="6" w:space="0" w:color="auto"/>
            </w:tcBorders>
            <w:vAlign w:val="center"/>
          </w:tcPr>
          <w:p w14:paraId="058AB757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tcBorders>
              <w:bottom w:val="single" w:sz="6" w:space="0" w:color="auto"/>
            </w:tcBorders>
            <w:vAlign w:val="center"/>
          </w:tcPr>
          <w:p w14:paraId="35A8493E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single" w:sz="6" w:space="0" w:color="000000"/>
              <w:bottom w:val="single" w:sz="6" w:space="0" w:color="auto"/>
            </w:tcBorders>
            <w:vAlign w:val="center"/>
          </w:tcPr>
          <w:p w14:paraId="140E91B0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771" w:type="dxa"/>
            <w:tcBorders>
              <w:top w:val="single" w:sz="6" w:space="0" w:color="000000"/>
              <w:bottom w:val="single" w:sz="6" w:space="0" w:color="auto"/>
            </w:tcBorders>
            <w:vAlign w:val="center"/>
          </w:tcPr>
          <w:p w14:paraId="0DF7CF54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SE</w:t>
            </w:r>
          </w:p>
        </w:tc>
        <w:tc>
          <w:tcPr>
            <w:tcW w:w="1091" w:type="dxa"/>
            <w:tcBorders>
              <w:top w:val="single" w:sz="6" w:space="0" w:color="000000"/>
              <w:bottom w:val="single" w:sz="6" w:space="0" w:color="auto"/>
            </w:tcBorders>
            <w:vAlign w:val="center"/>
          </w:tcPr>
          <w:p w14:paraId="76D97A71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994" w:type="dxa"/>
            <w:tcBorders>
              <w:bottom w:val="single" w:sz="6" w:space="0" w:color="auto"/>
            </w:tcBorders>
            <w:vAlign w:val="center"/>
          </w:tcPr>
          <w:p w14:paraId="103B3258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bottom w:val="single" w:sz="6" w:space="0" w:color="auto"/>
            </w:tcBorders>
            <w:vAlign w:val="center"/>
          </w:tcPr>
          <w:p w14:paraId="4A072605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971" w:type="dxa"/>
            <w:tcBorders>
              <w:bottom w:val="single" w:sz="6" w:space="0" w:color="auto"/>
            </w:tcBorders>
            <w:vAlign w:val="center"/>
          </w:tcPr>
          <w:p w14:paraId="0F4A75AC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256347" w14:paraId="2F477031" w14:textId="77777777" w:rsidTr="00282196">
        <w:trPr>
          <w:jc w:val="center"/>
        </w:trPr>
        <w:tc>
          <w:tcPr>
            <w:tcW w:w="1221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718E5155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115207920</w:t>
            </w:r>
          </w:p>
        </w:tc>
        <w:tc>
          <w:tcPr>
            <w:tcW w:w="996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7BD317CC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54778</w:t>
            </w:r>
          </w:p>
        </w:tc>
        <w:tc>
          <w:tcPr>
            <w:tcW w:w="544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6C44D8EE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635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28430AFD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771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2F094E5F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695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131070C6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-0.108</w:t>
            </w:r>
          </w:p>
        </w:tc>
        <w:tc>
          <w:tcPr>
            <w:tcW w:w="771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78C322BC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091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71187916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.58E-06</w:t>
            </w:r>
          </w:p>
        </w:tc>
        <w:tc>
          <w:tcPr>
            <w:tcW w:w="994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52EA2552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.73E-05</w:t>
            </w:r>
          </w:p>
        </w:tc>
        <w:tc>
          <w:tcPr>
            <w:tcW w:w="1050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7BA69D04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1.01</w:t>
            </w:r>
          </w:p>
        </w:tc>
        <w:tc>
          <w:tcPr>
            <w:tcW w:w="1971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41E2A7AD" w14:textId="77777777" w:rsidR="00256347" w:rsidRDefault="00256347" w:rsidP="00282196">
            <w:pPr>
              <w:jc w:val="center"/>
              <w:rPr>
                <w:sz w:val="18"/>
                <w:szCs w:val="18"/>
              </w:rPr>
            </w:pPr>
          </w:p>
        </w:tc>
      </w:tr>
      <w:tr w:rsidR="00256347" w14:paraId="3BE92E1A" w14:textId="77777777" w:rsidTr="00282196">
        <w:trPr>
          <w:jc w:val="center"/>
        </w:trPr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62A7C132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3817459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58AB7A3F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265686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center"/>
          </w:tcPr>
          <w:p w14:paraId="457DAFFB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01D51C02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67A03AD0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08FD1F5A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71A86562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</w:tcPr>
          <w:p w14:paraId="64464873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6.90E-07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 w14:paraId="77565AAF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.65E-0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14:paraId="46E1F5E4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4.64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 w14:paraId="65A311A7" w14:textId="77777777" w:rsidR="00256347" w:rsidRDefault="00256347" w:rsidP="00282196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Educational attainment</w:t>
            </w:r>
          </w:p>
        </w:tc>
      </w:tr>
      <w:tr w:rsidR="00256347" w14:paraId="6704A156" w14:textId="77777777" w:rsidTr="00282196">
        <w:trPr>
          <w:jc w:val="center"/>
        </w:trPr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7B9A6DA3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4676893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6E6D1061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257825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center"/>
          </w:tcPr>
          <w:p w14:paraId="691A5757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3295996B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302B7E88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0FA1E706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51288CD2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</w:tcPr>
          <w:p w14:paraId="1BAF449C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6.29E-07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 w14:paraId="2DE7D2DD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.59E-0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14:paraId="319138FC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4.82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 w14:paraId="2B43E714" w14:textId="77777777" w:rsidR="00256347" w:rsidRDefault="00256347" w:rsidP="00282196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lcohol consumption</w:t>
            </w:r>
          </w:p>
        </w:tc>
      </w:tr>
      <w:tr w:rsidR="00256347" w14:paraId="1CCC00DA" w14:textId="77777777" w:rsidTr="00282196">
        <w:trPr>
          <w:jc w:val="center"/>
        </w:trPr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37AE4D7D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62282693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34DF87CE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581298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center"/>
          </w:tcPr>
          <w:p w14:paraId="7E69CA0A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3B78EA87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28CA117D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6B0DB715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-0.057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08359632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</w:tcPr>
          <w:p w14:paraId="0ACFAF7E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3.57E-06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 w14:paraId="5C8C3882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.80E-0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14:paraId="0A60B4DD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1.48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 w14:paraId="3B072966" w14:textId="77777777" w:rsidR="00256347" w:rsidRDefault="00256347" w:rsidP="00282196">
            <w:pPr>
              <w:jc w:val="center"/>
              <w:rPr>
                <w:sz w:val="18"/>
                <w:szCs w:val="18"/>
              </w:rPr>
            </w:pPr>
          </w:p>
        </w:tc>
      </w:tr>
      <w:tr w:rsidR="00256347" w14:paraId="2BEFB0DC" w14:textId="77777777" w:rsidTr="00282196">
        <w:trPr>
          <w:jc w:val="center"/>
        </w:trPr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59497A05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13100451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72DAEEF3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731565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center"/>
          </w:tcPr>
          <w:p w14:paraId="540DD803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3224CF1F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492A9E8B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031122E0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-0.056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43739FD3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</w:tcPr>
          <w:p w14:paraId="45C74130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.17E-06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 w14:paraId="081CAFA0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.99E-0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14:paraId="4F8A30CA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2.44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 w14:paraId="037EA0E9" w14:textId="77777777" w:rsidR="00256347" w:rsidRDefault="00256347" w:rsidP="00282196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Type 2 diabetes</w:t>
            </w:r>
          </w:p>
        </w:tc>
      </w:tr>
      <w:tr w:rsidR="00256347" w14:paraId="7B568885" w14:textId="77777777" w:rsidTr="00282196">
        <w:trPr>
          <w:jc w:val="center"/>
        </w:trPr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2560B3D4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4623058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09DF7F92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3610591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center"/>
          </w:tcPr>
          <w:p w14:paraId="5E2DB650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1AB816B2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234B7944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2177EDF0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-0.055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10EFC790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</w:tcPr>
          <w:p w14:paraId="59C79BB4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.90E-06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 w14:paraId="59AD31AA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.82E-0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14:paraId="64572876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1.88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 w14:paraId="7EB831AC" w14:textId="77777777" w:rsidR="00256347" w:rsidRDefault="00256347" w:rsidP="00282196">
            <w:pPr>
              <w:jc w:val="center"/>
              <w:rPr>
                <w:sz w:val="18"/>
                <w:szCs w:val="18"/>
              </w:rPr>
            </w:pPr>
          </w:p>
        </w:tc>
      </w:tr>
      <w:tr w:rsidR="00256347" w14:paraId="530E72E6" w14:textId="77777777" w:rsidTr="00282196">
        <w:trPr>
          <w:jc w:val="center"/>
        </w:trPr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41C04C07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647035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0931902C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601883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center"/>
          </w:tcPr>
          <w:p w14:paraId="4D74A37A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0EB061B4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1FA0FCD3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381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7E0FFA99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460DB884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</w:tcPr>
          <w:p w14:paraId="176C8063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3.55E-07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 w14:paraId="3886270A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6.12E-0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14:paraId="0D9472A4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5.92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 w14:paraId="12FEC669" w14:textId="77777777" w:rsidR="00256347" w:rsidRDefault="00256347" w:rsidP="00282196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 xml:space="preserve">Type 2 </w:t>
            </w:r>
            <w:proofErr w:type="spellStart"/>
            <w:proofErr w:type="gramStart"/>
            <w:r>
              <w:rPr>
                <w:rFonts w:eastAsia="等线" w:hint="eastAsia"/>
                <w:color w:val="000000"/>
                <w:sz w:val="18"/>
                <w:szCs w:val="18"/>
              </w:rPr>
              <w:t>diabetes,BMI</w:t>
            </w:r>
            <w:proofErr w:type="spellEnd"/>
            <w:proofErr w:type="gramEnd"/>
          </w:p>
        </w:tc>
      </w:tr>
      <w:tr w:rsidR="00256347" w14:paraId="0EB382C5" w14:textId="77777777" w:rsidTr="00282196">
        <w:trPr>
          <w:jc w:val="center"/>
        </w:trPr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6C5AC9B4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6464618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71F8EAA9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837392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center"/>
          </w:tcPr>
          <w:p w14:paraId="754F415D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7C8B833E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0F36E879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409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488122AD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1D1C33F2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</w:tcPr>
          <w:p w14:paraId="5E01905F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3.23E-06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 w14:paraId="7D0C74F5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.90E-0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14:paraId="61EFE326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1.68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 w14:paraId="4AEA044B" w14:textId="77777777" w:rsidR="00256347" w:rsidRDefault="00256347" w:rsidP="00282196">
            <w:pPr>
              <w:jc w:val="center"/>
              <w:rPr>
                <w:sz w:val="18"/>
                <w:szCs w:val="18"/>
              </w:rPr>
            </w:pPr>
          </w:p>
        </w:tc>
      </w:tr>
      <w:tr w:rsidR="00256347" w14:paraId="63BD4AD2" w14:textId="77777777" w:rsidTr="00282196">
        <w:trPr>
          <w:jc w:val="center"/>
        </w:trPr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17AC8B06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4240631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515E1548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985142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center"/>
          </w:tcPr>
          <w:p w14:paraId="21635C86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7BE153B2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0E54DDC3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68CC2C52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7BCD459D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</w:tcPr>
          <w:p w14:paraId="0CF49398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.34E-06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 w14:paraId="1DCEF5ED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.93E-0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14:paraId="27BD586B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 w14:paraId="25F5DA1D" w14:textId="77777777" w:rsidR="00256347" w:rsidRDefault="00256347" w:rsidP="00282196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 xml:space="preserve">Type 2 </w:t>
            </w:r>
            <w:proofErr w:type="spellStart"/>
            <w:proofErr w:type="gramStart"/>
            <w:r>
              <w:rPr>
                <w:rFonts w:eastAsia="等线" w:hint="eastAsia"/>
                <w:color w:val="000000"/>
                <w:sz w:val="18"/>
                <w:szCs w:val="18"/>
              </w:rPr>
              <w:t>diabetes,BMI</w:t>
            </w:r>
            <w:proofErr w:type="spellEnd"/>
            <w:proofErr w:type="gramEnd"/>
          </w:p>
        </w:tc>
      </w:tr>
      <w:tr w:rsidR="00256347" w14:paraId="4C6DF22F" w14:textId="77777777" w:rsidTr="00282196">
        <w:trPr>
          <w:jc w:val="center"/>
        </w:trPr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6FEC54A5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76982774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58782F88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6305577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center"/>
          </w:tcPr>
          <w:p w14:paraId="15C45C56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2917003F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727142C8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7E1BE0F2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-0.173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0E91B282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</w:tcPr>
          <w:p w14:paraId="0679CBD2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3.25E-06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 w14:paraId="098CD94F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.75E-0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14:paraId="7B797101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1.66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 w14:paraId="7CF1343D" w14:textId="77777777" w:rsidR="00256347" w:rsidRDefault="00256347" w:rsidP="00282196">
            <w:pPr>
              <w:jc w:val="center"/>
              <w:rPr>
                <w:sz w:val="18"/>
                <w:szCs w:val="18"/>
              </w:rPr>
            </w:pPr>
          </w:p>
        </w:tc>
      </w:tr>
      <w:tr w:rsidR="00256347" w14:paraId="606D2058" w14:textId="77777777" w:rsidTr="00282196">
        <w:trPr>
          <w:jc w:val="center"/>
        </w:trPr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30F0CFD0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4422827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21613721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6897675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center"/>
          </w:tcPr>
          <w:p w14:paraId="298CBB4A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16F9D89B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09F77A2B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76167E83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58005EF3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</w:tcPr>
          <w:p w14:paraId="214777C1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.78E-06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 w14:paraId="4DC9FB08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.94E-0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14:paraId="58B04C87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1.96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 w14:paraId="7E74C316" w14:textId="77777777" w:rsidR="00256347" w:rsidRDefault="00256347" w:rsidP="0028219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ducational attainment</w:t>
            </w:r>
          </w:p>
        </w:tc>
      </w:tr>
      <w:tr w:rsidR="00256347" w14:paraId="259D5FB7" w14:textId="77777777" w:rsidTr="00282196">
        <w:trPr>
          <w:jc w:val="center"/>
        </w:trPr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557ECBD3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75504366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7C5E4127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6968434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center"/>
          </w:tcPr>
          <w:p w14:paraId="46F67DC3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794380C5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2DB00B17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55A63F34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65D3A387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</w:tcPr>
          <w:p w14:paraId="033552A1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3.26E-06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 w14:paraId="2FAFA323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.76E-0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14:paraId="0012357C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1.66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 w14:paraId="559A9044" w14:textId="77777777" w:rsidR="00256347" w:rsidRDefault="00256347" w:rsidP="00282196">
            <w:pPr>
              <w:jc w:val="center"/>
              <w:rPr>
                <w:sz w:val="18"/>
                <w:szCs w:val="18"/>
              </w:rPr>
            </w:pPr>
          </w:p>
        </w:tc>
      </w:tr>
      <w:tr w:rsidR="00256347" w14:paraId="232C0162" w14:textId="77777777" w:rsidTr="00282196">
        <w:trPr>
          <w:jc w:val="center"/>
        </w:trPr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216DBCE2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11790051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09F3F5EF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7036710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center"/>
          </w:tcPr>
          <w:p w14:paraId="6F2E7E67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65B4388A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4DEA018A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2549EB31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-0.05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1FD08B66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</w:tcPr>
          <w:p w14:paraId="1E807E4E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9.70E-07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 w14:paraId="427A3D4B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.26E-0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14:paraId="668E409C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3.99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 w14:paraId="7A517CC1" w14:textId="77777777" w:rsidR="00256347" w:rsidRDefault="00256347" w:rsidP="00282196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Smoking initiation</w:t>
            </w:r>
          </w:p>
        </w:tc>
      </w:tr>
      <w:tr w:rsidR="00256347" w14:paraId="47EB16EA" w14:textId="77777777" w:rsidTr="00282196">
        <w:trPr>
          <w:jc w:val="center"/>
        </w:trPr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6A3DDD72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11040831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62655E3D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7725767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center"/>
          </w:tcPr>
          <w:p w14:paraId="65DD45B7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74C86B79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47CFF3AC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0FC3EAEC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6A18269D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</w:tcPr>
          <w:p w14:paraId="3B8E4ECB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7.66E-07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 w14:paraId="5D71A1F4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.70E-0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14:paraId="6B5EF02B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4.44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 w14:paraId="34309C5B" w14:textId="77777777" w:rsidR="00256347" w:rsidRDefault="00256347" w:rsidP="00282196">
            <w:pPr>
              <w:jc w:val="center"/>
              <w:rPr>
                <w:rFonts w:eastAsia="等线"/>
                <w:sz w:val="18"/>
                <w:szCs w:val="18"/>
              </w:rPr>
            </w:pPr>
            <w:proofErr w:type="spellStart"/>
            <w:proofErr w:type="gramStart"/>
            <w:r>
              <w:rPr>
                <w:rFonts w:eastAsia="等线"/>
                <w:color w:val="000000"/>
                <w:sz w:val="18"/>
                <w:szCs w:val="18"/>
              </w:rPr>
              <w:t>BMI</w:t>
            </w:r>
            <w:r>
              <w:rPr>
                <w:rFonts w:eastAsia="等线" w:hint="eastAsia"/>
                <w:color w:val="000000"/>
                <w:sz w:val="18"/>
                <w:szCs w:val="18"/>
              </w:rPr>
              <w:t>,Smoking</w:t>
            </w:r>
            <w:proofErr w:type="spellEnd"/>
            <w:proofErr w:type="gramEnd"/>
            <w:r>
              <w:rPr>
                <w:rFonts w:eastAsia="等线" w:hint="eastAsia"/>
                <w:color w:val="000000"/>
                <w:sz w:val="18"/>
                <w:szCs w:val="18"/>
              </w:rPr>
              <w:t xml:space="preserve"> initiation</w:t>
            </w:r>
          </w:p>
        </w:tc>
      </w:tr>
      <w:tr w:rsidR="00256347" w14:paraId="5ED07B07" w14:textId="77777777" w:rsidTr="00282196">
        <w:trPr>
          <w:jc w:val="center"/>
        </w:trPr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20DAF044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17092943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0A4031B4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8218211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center"/>
          </w:tcPr>
          <w:p w14:paraId="5BBF876D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5DBB53E9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768F0063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670EC1A2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3C2764CE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</w:tcPr>
          <w:p w14:paraId="4E52FD77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.10E-06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 w14:paraId="60D294C5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.68E-0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14:paraId="09A241E8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1.22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 w14:paraId="30C709D2" w14:textId="77777777" w:rsidR="00256347" w:rsidRDefault="00256347" w:rsidP="0028219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ducational attainment</w:t>
            </w:r>
          </w:p>
        </w:tc>
      </w:tr>
      <w:tr w:rsidR="00256347" w14:paraId="1A63AE36" w14:textId="77777777" w:rsidTr="00282196">
        <w:trPr>
          <w:jc w:val="center"/>
        </w:trPr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7F0CAF27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79454971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24A875CA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8518467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center"/>
          </w:tcPr>
          <w:p w14:paraId="6DBB7B5B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4C783C02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3BA2EC92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745A80B1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4F07F678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</w:tcPr>
          <w:p w14:paraId="7F873048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3.64E-06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 w14:paraId="0054406F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.75E-0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14:paraId="3B38829E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1.45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 w14:paraId="01F7CC42" w14:textId="77777777" w:rsidR="00256347" w:rsidRDefault="00256347" w:rsidP="00282196">
            <w:pPr>
              <w:jc w:val="center"/>
              <w:rPr>
                <w:sz w:val="18"/>
                <w:szCs w:val="18"/>
              </w:rPr>
            </w:pPr>
          </w:p>
        </w:tc>
      </w:tr>
      <w:tr w:rsidR="00256347" w14:paraId="01933ACE" w14:textId="77777777" w:rsidTr="00282196">
        <w:trPr>
          <w:jc w:val="center"/>
        </w:trPr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7D1F03DD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9598273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29E4399C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9026684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center"/>
          </w:tcPr>
          <w:p w14:paraId="3382E71F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3FE954BF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7564FDF9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287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3E702A73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70195451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</w:tcPr>
          <w:p w14:paraId="16C49FC3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9.77E-07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 w14:paraId="1031CAE4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.61E-0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14:paraId="61415881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3.97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 w14:paraId="22ED383D" w14:textId="77777777" w:rsidR="00256347" w:rsidRDefault="00256347" w:rsidP="00282196">
            <w:pPr>
              <w:jc w:val="center"/>
              <w:rPr>
                <w:sz w:val="18"/>
                <w:szCs w:val="18"/>
              </w:rPr>
            </w:pPr>
          </w:p>
        </w:tc>
      </w:tr>
      <w:tr w:rsidR="00256347" w14:paraId="66B92CB1" w14:textId="77777777" w:rsidTr="00282196">
        <w:trPr>
          <w:trHeight w:val="90"/>
          <w:jc w:val="center"/>
        </w:trPr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08439E9F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79887313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2528EC91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0693197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center"/>
          </w:tcPr>
          <w:p w14:paraId="2E083B80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0CDF5DE8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7022322E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6AEC0D4D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7CC72B7F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</w:tcPr>
          <w:p w14:paraId="7FDC8FF5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3.20E-06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 w14:paraId="4B8BAEB4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.79E-0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14:paraId="48B9FD3E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 w14:paraId="223502CD" w14:textId="77777777" w:rsidR="00256347" w:rsidRDefault="00256347" w:rsidP="0028219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moking initiation</w:t>
            </w:r>
          </w:p>
        </w:tc>
      </w:tr>
      <w:tr w:rsidR="00256347" w14:paraId="7C6D1AD6" w14:textId="77777777" w:rsidTr="00282196">
        <w:trPr>
          <w:jc w:val="center"/>
        </w:trPr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68F4614F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28588631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0245F9D5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0920393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center"/>
          </w:tcPr>
          <w:p w14:paraId="518E0398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502CC64C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60C0278D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46BA332D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704A0EDA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</w:tcPr>
          <w:p w14:paraId="6428A24D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.95E-06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 w14:paraId="05E74D67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.62E-0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14:paraId="15910B56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0.86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 w14:paraId="786CAE71" w14:textId="77777777" w:rsidR="00256347" w:rsidRDefault="00256347" w:rsidP="00282196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BMI</w:t>
            </w:r>
          </w:p>
        </w:tc>
      </w:tr>
      <w:tr w:rsidR="00256347" w14:paraId="75AACE5E" w14:textId="77777777" w:rsidTr="00282196">
        <w:trPr>
          <w:jc w:val="center"/>
        </w:trPr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00AB7244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78484848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4C4B4B2E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1079702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center"/>
          </w:tcPr>
          <w:p w14:paraId="7F90118E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54FE64D4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3E6EF6C0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41FD0681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22EF6C24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</w:tcPr>
          <w:p w14:paraId="56145C6C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.51E-08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 w14:paraId="662A6FAD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6.49E-0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14:paraId="050B34E4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9.53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 w14:paraId="19F8B7AB" w14:textId="77777777" w:rsidR="00256347" w:rsidRDefault="00256347" w:rsidP="00282196">
            <w:pPr>
              <w:jc w:val="center"/>
              <w:rPr>
                <w:sz w:val="18"/>
                <w:szCs w:val="18"/>
              </w:rPr>
            </w:pPr>
          </w:p>
        </w:tc>
      </w:tr>
      <w:tr w:rsidR="00256347" w14:paraId="729273A0" w14:textId="77777777" w:rsidTr="00282196">
        <w:trPr>
          <w:jc w:val="center"/>
        </w:trPr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34BBF5A5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7276225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29CB7A68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1634159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center"/>
          </w:tcPr>
          <w:p w14:paraId="7E23BBD9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3BEA6C64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2B4D1C36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483FFBF7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59B1FCFC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</w:tcPr>
          <w:p w14:paraId="1C43299D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.09E-06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 w14:paraId="57A02C3F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.42E-0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14:paraId="36CE6047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3.77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 w14:paraId="26505325" w14:textId="77777777" w:rsidR="00256347" w:rsidRDefault="00256347" w:rsidP="00282196">
            <w:pPr>
              <w:jc w:val="center"/>
              <w:rPr>
                <w:sz w:val="18"/>
                <w:szCs w:val="18"/>
              </w:rPr>
            </w:pPr>
          </w:p>
        </w:tc>
      </w:tr>
      <w:tr w:rsidR="00256347" w14:paraId="47956112" w14:textId="77777777" w:rsidTr="00282196">
        <w:trPr>
          <w:jc w:val="center"/>
        </w:trPr>
        <w:tc>
          <w:tcPr>
            <w:tcW w:w="1221" w:type="dxa"/>
            <w:tcBorders>
              <w:tl2br w:val="nil"/>
              <w:tr2bl w:val="nil"/>
            </w:tcBorders>
            <w:vAlign w:val="center"/>
          </w:tcPr>
          <w:p w14:paraId="776AC260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384262</w:t>
            </w:r>
          </w:p>
        </w:tc>
        <w:tc>
          <w:tcPr>
            <w:tcW w:w="996" w:type="dxa"/>
            <w:tcBorders>
              <w:tl2br w:val="nil"/>
              <w:tr2bl w:val="nil"/>
            </w:tcBorders>
            <w:vAlign w:val="center"/>
          </w:tcPr>
          <w:p w14:paraId="55AFC373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1693232</w:t>
            </w:r>
          </w:p>
        </w:tc>
        <w:tc>
          <w:tcPr>
            <w:tcW w:w="544" w:type="dxa"/>
            <w:tcBorders>
              <w:tl2br w:val="nil"/>
              <w:tr2bl w:val="nil"/>
            </w:tcBorders>
            <w:vAlign w:val="center"/>
          </w:tcPr>
          <w:p w14:paraId="52EA063E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76FE4ED6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1523718A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14:paraId="0BC7701C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-0.045</w:t>
            </w:r>
          </w:p>
        </w:tc>
        <w:tc>
          <w:tcPr>
            <w:tcW w:w="771" w:type="dxa"/>
            <w:tcBorders>
              <w:tl2br w:val="nil"/>
              <w:tr2bl w:val="nil"/>
            </w:tcBorders>
            <w:vAlign w:val="center"/>
          </w:tcPr>
          <w:p w14:paraId="7D24A5C1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</w:tcPr>
          <w:p w14:paraId="01F7D72D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7.76E-07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 w14:paraId="1C0688C8" w14:textId="77777777" w:rsidR="00256347" w:rsidRDefault="00256347" w:rsidP="00282196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.44E-0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14:paraId="41BA134F" w14:textId="77777777" w:rsidR="00256347" w:rsidRDefault="00256347" w:rsidP="00282196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4.42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 w14:paraId="1A83A674" w14:textId="77777777" w:rsidR="00256347" w:rsidRDefault="00256347" w:rsidP="00282196">
            <w:pPr>
              <w:jc w:val="center"/>
              <w:rPr>
                <w:sz w:val="18"/>
                <w:szCs w:val="18"/>
              </w:rPr>
            </w:pPr>
          </w:p>
        </w:tc>
      </w:tr>
    </w:tbl>
    <w:p w14:paraId="0C025E33" w14:textId="77777777" w:rsidR="00256347" w:rsidRDefault="00256347" w:rsidP="00AA71D9">
      <w:pPr>
        <w:rPr>
          <w:rFonts w:ascii="Times New Roman" w:hAnsi="Times New Roman" w:cs="Times New Roman"/>
          <w:sz w:val="18"/>
          <w:szCs w:val="18"/>
        </w:rPr>
      </w:pPr>
    </w:p>
    <w:p w14:paraId="228550C6" w14:textId="77777777" w:rsidR="00AA71D9" w:rsidRDefault="00AA71D9" w:rsidP="00AA71D9">
      <w:pPr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Abbreviation: </w:t>
      </w:r>
      <w:r>
        <w:rPr>
          <w:rFonts w:ascii="Times New Roman" w:hAnsi="Times New Roman" w:cs="Times New Roman"/>
          <w:sz w:val="18"/>
          <w:szCs w:val="18"/>
        </w:rPr>
        <w:t>SNP,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single nucleotide polymorphism; EA, Effect allele; NEA, Non-effect allele; EAF, effect allele frequency; SE, standard error; BMI, body mass index.</w:t>
      </w:r>
    </w:p>
    <w:p w14:paraId="6F788DAD" w14:textId="77777777" w:rsidR="00AA71D9" w:rsidRDefault="00AA71D9" w:rsidP="00AA71D9">
      <w:pPr>
        <w:ind w:left="360" w:hangingChars="200" w:hanging="36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i/>
          <w:iCs/>
          <w:color w:val="000000"/>
          <w:sz w:val="18"/>
          <w:szCs w:val="18"/>
          <w:vertAlign w:val="superscript"/>
        </w:rPr>
        <w:t xml:space="preserve">a 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</w:rPr>
        <w:t>R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was calculated the following formula:</w:t>
      </w:r>
      <w:r>
        <w:rPr>
          <w:rFonts w:ascii="Times New Roman" w:hAnsi="Times New Roman" w:cs="Times New Roman"/>
          <w:color w:val="000000"/>
          <w:sz w:val="15"/>
          <w:szCs w:val="15"/>
        </w:rPr>
        <w:t>(2×EAF×(1-</w:t>
      </w:r>
      <w:proofErr w:type="gramStart"/>
      <w:r>
        <w:rPr>
          <w:rFonts w:ascii="Times New Roman" w:hAnsi="Times New Roman" w:cs="Times New Roman"/>
          <w:color w:val="000000"/>
          <w:sz w:val="15"/>
          <w:szCs w:val="15"/>
        </w:rPr>
        <w:t>EAF)×</w:t>
      </w:r>
      <w:proofErr w:type="gramEnd"/>
      <w:r>
        <w:rPr>
          <w:rFonts w:ascii="Times New Roman" w:hAnsi="Times New Roman" w:cs="Times New Roman"/>
          <w:color w:val="000000"/>
          <w:sz w:val="15"/>
          <w:szCs w:val="15"/>
        </w:rPr>
        <w:t>beta</w:t>
      </w:r>
      <w:r>
        <w:rPr>
          <w:rFonts w:ascii="Times New Roman" w:hAnsi="Times New Roman" w:cs="Times New Roman"/>
          <w:color w:val="000000"/>
          <w:sz w:val="15"/>
          <w:szCs w:val="15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15"/>
          <w:szCs w:val="15"/>
        </w:rPr>
        <w:t>)/[(2×EAF×(1-</w:t>
      </w:r>
      <w:proofErr w:type="gramStart"/>
      <w:r>
        <w:rPr>
          <w:rFonts w:ascii="Times New Roman" w:hAnsi="Times New Roman" w:cs="Times New Roman"/>
          <w:color w:val="000000"/>
          <w:sz w:val="15"/>
          <w:szCs w:val="15"/>
        </w:rPr>
        <w:t>EAF)×</w:t>
      </w:r>
      <w:proofErr w:type="gramEnd"/>
      <w:r>
        <w:rPr>
          <w:rFonts w:ascii="Times New Roman" w:hAnsi="Times New Roman" w:cs="Times New Roman"/>
          <w:color w:val="000000"/>
          <w:sz w:val="15"/>
          <w:szCs w:val="15"/>
        </w:rPr>
        <w:t>beta</w:t>
      </w:r>
      <w:proofErr w:type="gramStart"/>
      <w:r>
        <w:rPr>
          <w:rFonts w:ascii="Times New Roman" w:hAnsi="Times New Roman" w:cs="Times New Roman"/>
          <w:color w:val="000000"/>
          <w:sz w:val="15"/>
          <w:szCs w:val="15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15"/>
          <w:szCs w:val="15"/>
        </w:rPr>
        <w:t>)+(</w:t>
      </w:r>
      <w:proofErr w:type="gramEnd"/>
      <w:r>
        <w:rPr>
          <w:rFonts w:ascii="Times New Roman" w:hAnsi="Times New Roman" w:cs="Times New Roman"/>
          <w:color w:val="000000"/>
          <w:sz w:val="15"/>
          <w:szCs w:val="15"/>
        </w:rPr>
        <w:t>2×EAF×(1-</w:t>
      </w:r>
      <w:proofErr w:type="gramStart"/>
      <w:r>
        <w:rPr>
          <w:rFonts w:ascii="Times New Roman" w:hAnsi="Times New Roman" w:cs="Times New Roman"/>
          <w:color w:val="000000"/>
          <w:sz w:val="15"/>
          <w:szCs w:val="15"/>
        </w:rPr>
        <w:t>EAF)×</w:t>
      </w:r>
      <w:proofErr w:type="gramEnd"/>
      <w:r>
        <w:rPr>
          <w:rFonts w:ascii="Times New Roman" w:hAnsi="Times New Roman" w:cs="Times New Roman"/>
          <w:color w:val="000000"/>
          <w:sz w:val="15"/>
          <w:szCs w:val="15"/>
        </w:rPr>
        <w:t>N×SE</w:t>
      </w:r>
      <w:r>
        <w:rPr>
          <w:rFonts w:ascii="Times New Roman" w:hAnsi="Times New Roman" w:cs="Times New Roman"/>
          <w:color w:val="000000"/>
          <w:sz w:val="15"/>
          <w:szCs w:val="15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15"/>
          <w:szCs w:val="15"/>
        </w:rPr>
        <w:t>)]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</w:p>
    <w:p w14:paraId="7EE00634" w14:textId="77777777" w:rsidR="00AA71D9" w:rsidRDefault="00AA71D9" w:rsidP="00AA71D9">
      <w:pPr>
        <w:ind w:left="360" w:hangingChars="200" w:hanging="36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where EAF is the effect allele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18"/>
          <w:szCs w:val="18"/>
        </w:rPr>
        <w:t>frequency, beta is the estimated effect on urate. Ν is the sample size of the GWAS for the SNP-urate association and SE is the standard error of the estimated effect.</w:t>
      </w:r>
    </w:p>
    <w:p w14:paraId="735AE981" w14:textId="77777777" w:rsidR="00AA71D9" w:rsidRDefault="00AA71D9" w:rsidP="00AA71D9">
      <w:pPr>
        <w:ind w:left="360" w:hangingChars="200" w:hanging="36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i/>
          <w:iCs/>
          <w:color w:val="000000"/>
          <w:sz w:val="18"/>
          <w:szCs w:val="18"/>
          <w:vertAlign w:val="superscript"/>
        </w:rPr>
        <w:t xml:space="preserve">b 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</w:rPr>
        <w:t>F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statistic was calculated using the following formula: 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</w:rPr>
        <w:t>R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18"/>
          <w:szCs w:val="18"/>
        </w:rPr>
        <w:t>(N-2)/(1-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</w:rPr>
        <w:t>R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), where 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</w:rPr>
        <w:t>R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is the proportion of variance in urate explained by each instrument and N is the sample size of the GWAS for the SNP-urate association.</w:t>
      </w:r>
    </w:p>
    <w:p w14:paraId="01BCFA5F" w14:textId="77777777" w:rsidR="00AA71D9" w:rsidRDefault="00AA71D9" w:rsidP="00AA71D9">
      <w:pPr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c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SNPs associated with confounding factors were removed after searching </w:t>
      </w:r>
      <w:proofErr w:type="spellStart"/>
      <w:r>
        <w:rPr>
          <w:rFonts w:ascii="Times New Roman" w:hAnsi="Times New Roman" w:cs="Times New Roman" w:hint="eastAsia"/>
          <w:color w:val="000000"/>
          <w:sz w:val="18"/>
          <w:szCs w:val="18"/>
        </w:rPr>
        <w:t>LDlink</w:t>
      </w:r>
      <w:proofErr w:type="spellEnd"/>
      <w:r>
        <w:rPr>
          <w:rFonts w:ascii="Times New Roman" w:hAnsi="Times New Roman" w:cs="Times New Roman"/>
          <w:color w:val="000000"/>
          <w:sz w:val="18"/>
          <w:szCs w:val="18"/>
        </w:rPr>
        <w:t>.</w:t>
      </w:r>
    </w:p>
    <w:p w14:paraId="49DDAF68" w14:textId="77777777" w:rsidR="00AA71D9" w:rsidRDefault="00AA71D9" w:rsidP="00AA71D9">
      <w:pPr>
        <w:rPr>
          <w:rFonts w:ascii="Times New Roman" w:hAnsi="Times New Roman" w:cs="Times New Roman"/>
          <w:color w:val="000000"/>
          <w:sz w:val="18"/>
          <w:szCs w:val="18"/>
        </w:rPr>
      </w:pPr>
    </w:p>
    <w:p w14:paraId="346D42E1" w14:textId="77777777" w:rsidR="00101ABC" w:rsidRPr="00256347" w:rsidRDefault="00101ABC">
      <w:pPr>
        <w:rPr>
          <w:rFonts w:hint="eastAsia"/>
        </w:rPr>
      </w:pPr>
    </w:p>
    <w:sectPr w:rsidR="00101ABC" w:rsidRPr="002563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A122B4" w14:textId="77777777" w:rsidR="00650E9C" w:rsidRDefault="00650E9C" w:rsidP="00AA71D9">
      <w:pPr>
        <w:rPr>
          <w:rFonts w:hint="eastAsia"/>
        </w:rPr>
      </w:pPr>
      <w:r>
        <w:separator/>
      </w:r>
    </w:p>
  </w:endnote>
  <w:endnote w:type="continuationSeparator" w:id="0">
    <w:p w14:paraId="4EB29A96" w14:textId="77777777" w:rsidR="00650E9C" w:rsidRDefault="00650E9C" w:rsidP="00AA71D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EFFEE0" w14:textId="77777777" w:rsidR="00650E9C" w:rsidRDefault="00650E9C" w:rsidP="00AA71D9">
      <w:pPr>
        <w:rPr>
          <w:rFonts w:hint="eastAsia"/>
        </w:rPr>
      </w:pPr>
      <w:r>
        <w:separator/>
      </w:r>
    </w:p>
  </w:footnote>
  <w:footnote w:type="continuationSeparator" w:id="0">
    <w:p w14:paraId="7C838B43" w14:textId="77777777" w:rsidR="00650E9C" w:rsidRDefault="00650E9C" w:rsidP="00AA71D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ABC"/>
    <w:rsid w:val="000D6B44"/>
    <w:rsid w:val="00101ABC"/>
    <w:rsid w:val="00256347"/>
    <w:rsid w:val="004D7827"/>
    <w:rsid w:val="00650E9C"/>
    <w:rsid w:val="00723677"/>
    <w:rsid w:val="00AA71D9"/>
    <w:rsid w:val="00C90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CC4250"/>
  <w15:chartTrackingRefBased/>
  <w15:docId w15:val="{2A0626B4-D1B0-408D-80D3-4DE7CF146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71D9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01ABC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1AB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01ABC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01ABC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1ABC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1ABC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1ABC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1ABC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1ABC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01AB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01AB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01A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01AB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01AB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01AB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01AB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01AB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01AB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01AB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01A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1ABC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01AB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1ABC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01AB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1ABC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101AB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01AB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01AB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01AB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A71D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AA71D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A71D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AA71D9"/>
    <w:rPr>
      <w:sz w:val="18"/>
      <w:szCs w:val="18"/>
    </w:rPr>
  </w:style>
  <w:style w:type="table" w:styleId="af2">
    <w:name w:val="Table Grid"/>
    <w:basedOn w:val="a1"/>
    <w:qFormat/>
    <w:rsid w:val="00AA71D9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1</Words>
  <Characters>2235</Characters>
  <Application>Microsoft Office Word</Application>
  <DocSecurity>0</DocSecurity>
  <Lines>279</Lines>
  <Paragraphs>291</Paragraphs>
  <ScaleCrop>false</ScaleCrop>
  <Company/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ze Lin</dc:creator>
  <cp:keywords/>
  <dc:description/>
  <cp:lastModifiedBy>Yanze Lin</cp:lastModifiedBy>
  <cp:revision>4</cp:revision>
  <dcterms:created xsi:type="dcterms:W3CDTF">2026-02-27T16:42:00Z</dcterms:created>
  <dcterms:modified xsi:type="dcterms:W3CDTF">2026-04-21T07:30:00Z</dcterms:modified>
</cp:coreProperties>
</file>